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1C21" w:rsidRPr="00613338" w:rsidRDefault="005C1C21" w:rsidP="005C1C21">
      <w:pPr>
        <w:pStyle w:val="Heading3"/>
        <w:spacing w:line="360" w:lineRule="auto"/>
        <w:jc w:val="both"/>
      </w:pPr>
      <w:r>
        <w:t>Spike density of different viruses</w:t>
      </w:r>
    </w:p>
    <w:p w:rsidR="004D7E7E" w:rsidRDefault="005C1C21" w:rsidP="005C1C21">
      <w:pPr>
        <w:spacing w:line="360" w:lineRule="auto"/>
        <w:jc w:val="both"/>
      </w:pPr>
      <w:r>
        <w:t>In</w:t>
      </w:r>
      <w:r w:rsidRPr="00A96E0B">
        <w:t xml:space="preserve"> </w:t>
      </w:r>
      <w:r w:rsidRPr="00A96E0B">
        <w:fldChar w:fldCharType="begin"/>
      </w:r>
      <w:r w:rsidRPr="00A96E0B">
        <w:instrText xml:space="preserve"> REF _Ref477856068 \h  \* MERGEFORMAT </w:instrText>
      </w:r>
      <w:r w:rsidRPr="00A96E0B">
        <w:fldChar w:fldCharType="separate"/>
      </w:r>
      <w:r w:rsidRPr="001135AC">
        <w:t xml:space="preserve">Table </w:t>
      </w:r>
      <w:r w:rsidRPr="001E1DA8">
        <w:t>1</w:t>
      </w:r>
      <w:r w:rsidRPr="00A96E0B">
        <w:fldChar w:fldCharType="end"/>
      </w:r>
      <w:r w:rsidRPr="00A96E0B">
        <w:t xml:space="preserve"> </w:t>
      </w:r>
      <w:r>
        <w:t xml:space="preserve">we list the surface spike density of a number of viruses. Interestingly, for all viruses for which we could find data, the density is of the </w:t>
      </w:r>
      <w:r w:rsidRPr="004006A3">
        <w:t>order</w:t>
      </w:r>
      <w:r>
        <w:t xml:space="preserve"> of 1 spike per 100 nm</w:t>
      </w:r>
      <w:r w:rsidRPr="004C5E95">
        <w:rPr>
          <w:vertAlign w:val="superscript"/>
        </w:rPr>
        <w:t>2</w:t>
      </w:r>
      <w:r>
        <w:t xml:space="preserve">. We show that low or high Ag density can lead to ineffective B cell selection. Some viruses have large variability in their spike number, such as the </w:t>
      </w:r>
      <w:r w:rsidRPr="00BE0276">
        <w:t>respiratory syncytial virus</w:t>
      </w:r>
      <w:r>
        <w:t xml:space="preserve"> (RSV), that produces </w:t>
      </w:r>
      <w:proofErr w:type="spellStart"/>
      <w:r>
        <w:t>virions</w:t>
      </w:r>
      <w:proofErr w:type="spellEnd"/>
      <w:r>
        <w:t xml:space="preserve"> with either very high or low spike density </w:t>
      </w:r>
      <w:r>
        <w:fldChar w:fldCharType="begin" w:fldLock="1"/>
      </w:r>
      <w:r>
        <w:instrText>ADDIN CSL_CITATION { "citationItems" : [ { "id" : "ITEM-1", "itemData" : { "DOI" : "DOI 10.1073/pnas.1309070110", "ISBN" : "0027-8424", "ISSN" : "1091-6490", "PMID" : "23776214", "abstract" : "Human respiratory syncytial virus is a human pathogen that causes severe infection of the respiratory tract. Current information about the structure of the virus and its interaction with host cells is limited. We carried out an electron cryotomographic characterization of cell culture-grown human respiratory syncytial virus to determine the architecture of the virion. The particles ranged from 100 nm to 1,000 nm in diameter and were spherical, filamentous, or a combination of the two. The filamentous morphology correlated with the presence of a cylindrical matrix protein layer linked to the inner leaflet of the viral envelope and with local ordering of the glycoprotein spikes. Recombinant viruses with only the fusion protein in their envelope showed that these glycoproteins were predominantly in the postfusion conformation, but some were also in the prefusion form. The ribonucleocapsids were left-handed, randomly oriented, and curved inside the virions. In filamentous particles, they were often adjacent to an intermediate layer of protein assigned to M2-1 (an envelope-associated protein known to mediate association of ribonucleocapsids with the matrix protein). Our results indicate important differences in structure between the Paramyxovirinae and Pneumovirinae subfamilies within the Paramyxoviridae, and provide fresh insights into host cell exit of a serious pathogen.", "author" : [ { "dropping-particle" : "", "family" : "Liljeroos", "given" : "Lassi", "non-dropping-particle" : "", "parse-names" : false, "suffix" : "" }, { "dropping-particle" : "", "family" : "Krzyzaniak", "given" : "Magdalena Anna", "non-dropping-particle" : "", "parse-names" : false, "suffix" : "" }, { "dropping-particle" : "", "family" : "Helenius", "given" : "Ari", "non-dropping-particle" : "", "parse-names" : false, "suffix" : "" }, { "dropping-particle" : "", "family" : "Butcher", "given" : "Sarah Jane", "non-dropping-particle" : "", "parse-names" : false, "suffix" : "" } ], "container-title" : "Proceedings of the National Academy of Sciences of the United States of America", "id" : "ITEM-1", "issue" : "27", "issued" : { "date-parts" : [ [ "2013" ] ] }, "page" : "11133-11138", "title" : "Architecture of respiratory syncytial virus revealed by electron cryotomography", "type" : "article-journal", "volume" : "110" }, "uris" : [ "http://www.mendeley.com/documents/?uuid=23b6749d-0485-488c-88aa-26abc908bc53", "http://www.mendeley.com/documents/?uuid=358aa848-1b5e-44b9-8669-8f537fb680cb" ] } ], "mendeley" : { "formattedCitation" : "[1]", "plainTextFormattedCitation" : "[1]", "previouslyFormattedCitation" : "[1]" }, "properties" : { "noteIndex" : 0 }, "schema" : "https://github.com/citation-style-language/schema/raw/master/csl-citation.json" }</w:instrText>
      </w:r>
      <w:r>
        <w:fldChar w:fldCharType="separate"/>
      </w:r>
      <w:r w:rsidRPr="005C1C21">
        <w:rPr>
          <w:noProof/>
        </w:rPr>
        <w:t>[1]</w:t>
      </w:r>
      <w:r>
        <w:fldChar w:fldCharType="end"/>
      </w:r>
      <w:r>
        <w:t xml:space="preserve">. Similarly, </w:t>
      </w:r>
      <w:r w:rsidRPr="004C5E95">
        <w:t xml:space="preserve">EM images of the HCV </w:t>
      </w:r>
      <w:proofErr w:type="spellStart"/>
      <w:r w:rsidRPr="00BF455C">
        <w:t>lipoviral</w:t>
      </w:r>
      <w:proofErr w:type="spellEnd"/>
      <w:r w:rsidRPr="004C5E95">
        <w:t xml:space="preserve"> particles</w:t>
      </w:r>
      <w:r>
        <w:t xml:space="preserve"> show that it can </w:t>
      </w:r>
      <w:r w:rsidRPr="004C5E95">
        <w:t xml:space="preserve">have high glycoprotein spike density on one side, and no </w:t>
      </w:r>
      <w:r>
        <w:t>spikes at all on the other side</w:t>
      </w:r>
      <w:r w:rsidRPr="004C5E95">
        <w:t xml:space="preserve"> </w:t>
      </w:r>
      <w:r>
        <w:fldChar w:fldCharType="begin" w:fldLock="1"/>
      </w:r>
      <w:r>
        <w:instrText>ADDIN CSL_CITATION { "citationItems" : [ { "id" : "ITEM-1", "itemData" : { "DOI" : "10.1136/gutjnl-2016-311726", "ISSN" : "0017-5749", "PMID" : "27729393", "author" : [ { "dropping-particle" : "", "family" : "Piver", "given" : "Eric", "non-dropping-particle" : "", "parse-names" : false, "suffix" : "" }, { "dropping-particle" : "", "family" : "Boyer", "given" : "Audrey", "non-dropping-particle" : "", "parse-names" : false, "suffix" : "" }, { "dropping-particle" : "", "family" : "Gaillard", "given" : "Julien", "non-dropping-particle" : "", "parse-names" : false, "suffix" : "" }, { "dropping-particle" : "", "family" : "Bull", "given" : "Anne", "non-dropping-particle" : "", "parse-names" : false, "suffix" : "" }, { "dropping-particle" : "", "family" : "Beaumont", "given" : "Elodie", "non-dropping-particle" : "", "parse-names" : false, "suffix" : "" }, { "dropping-particle" : "", "family" : "Roingeard", "given" : "Philippe", "non-dropping-particle" : "", "parse-names" : false, "suffix" : "" }, { "dropping-particle" : "", "family" : "Meunier", "given" : "Jean-Christophe", "non-dropping-particle" : "", "parse-names" : false, "suffix" : "" } ], "container-title" : "Gut", "id" : "ITEM-1", "issue" : "October", "issued" : { "date-parts" : [ [ "2016" ] ] }, "page" : "gutjnl-2016-311726", "title" : "Ultrastructural organisation of HCV from the bloodstream of infected patients revealed by electron microscopy after specific immunocapture", "type" : "article-journal" }, "uris" : [ "http://www.mendeley.com/documents/?uuid=c4aa0a2d-45ca-4a2c-b0bf-34a8929bf9cb", "http://www.mendeley.com/documents/?uuid=d9005ca8-40fb-4e38-ab7a-3a247ee02ed1" ] } ], "mendeley" : { "formattedCitation" : "[2]", "plainTextFormattedCitation" : "[2]", "previouslyFormattedCitation" : "[2]" }, "properties" : { "noteIndex" : 0 }, "schema" : "https://github.com/citation-style-language/schema/raw/master/csl-citation.json" }</w:instrText>
      </w:r>
      <w:r>
        <w:fldChar w:fldCharType="separate"/>
      </w:r>
      <w:r w:rsidRPr="005C1C21">
        <w:rPr>
          <w:noProof/>
        </w:rPr>
        <w:t>[2]</w:t>
      </w:r>
      <w:r>
        <w:fldChar w:fldCharType="end"/>
      </w:r>
      <w:r>
        <w:t>. HIV however, has a very low spike density of 0.01 spikes per 100 nm</w:t>
      </w:r>
      <w:r w:rsidRPr="004C5E95">
        <w:rPr>
          <w:vertAlign w:val="superscript"/>
        </w:rPr>
        <w:t>2</w:t>
      </w:r>
      <w:r>
        <w:t xml:space="preserve">, which is two orders of magnitude smaller than that of other viruses. As far as we could find, there are no viruses with an intermediate spike density. While low spike density can prolong the development of good Abs, as we have shown, it also reduces the virus infectivity </w:t>
      </w:r>
      <w:r>
        <w:fldChar w:fldCharType="begin" w:fldLock="1"/>
      </w:r>
      <w:r>
        <w:instrText>ADDIN CSL_CITATION { "citationItems" : [ { "id" : "ITEM-1", "itemData" : { "ISBN" : "0022-538X (Print)\\r0022-538X (Linking)", "ISSN" : "0022-538X", "PMID" : "8474176", "abstract" : "Growth of macaque simian immunodeficiency virus (SIVmac) in certain cloned human T-cell lines, such as HUT.78, selects for isolates containing a premature stop codon within the cytoplasmic domain of the transmembrane envelope glycoprotein. In contrast, propagation of virus in macaques or in their cultured T cells favors replication of virus containing the full-length envelope glycoprotein. To elucidate the causes of this phenomenon, we used a human immunodeficiency virus pseudotyping system to assess the effects on infectivity of the cytoplasmic domains of envelope glycoproteins obtained from SIVmac1A11 and SIVmac239. These envelopes contain truncated and full-length cytoplasmic domains, respectively. By analyzing human immunodeficiency virus particles containing selectable genes pseudotyped with each glycoprotein or with chimeric derivatives, we found that truncation of the cytoplasmic domain resulted in a significant advantage in viral entry into HUT.78 T cells and CD4+ U87.MG glial cells. Truncation of the cytoplasmic domain significantly enhanced both envelope density on particles and envelope-mediated cell-to-cell fusion. It is likely that one or both of these effects contribute to the observed differences in infectivity and to the selection of virions with short cytoplasmic tails in human T cells.", "author" : [ { "dropping-particle" : "", "family" : "Zingler", "given" : "K", "non-dropping-particle" : "", "parse-names" : false, "suffix" : "" }, { "dropping-particle" : "", "family" : "Littman", "given" : "D R", "non-dropping-particle" : "", "parse-names" : false, "suffix" : "" } ], "container-title" : "Journal of virology", "id" : "ITEM-1", "issue" : "5", "issued" : { "date-parts" : [ [ "1993" ] ] }, "page" : "2824-31", "title" : "Truncation of the cytoplasmic domain of the simian immunodeficiency virus envelope glycoprotein increases env incorporation into particles and fusogenicity and infectivity.", "type" : "article-journal", "volume" : "67" }, "uris" : [ "http://www.mendeley.com/documents/?uuid=87ab4f87-ce40-4901-a08e-9c0d7630332d" ] } ], "mendeley" : { "formattedCitation" : "[3]", "plainTextFormattedCitation" : "[3]", "previouslyFormattedCitation" : "[3]" }, "properties" : { "noteIndex" : 0 }, "schema" : "https://github.com/citation-style-language/schema/raw/master/csl-citation.json" }</w:instrText>
      </w:r>
      <w:r>
        <w:fldChar w:fldCharType="separate"/>
      </w:r>
      <w:r w:rsidRPr="005C1C21">
        <w:rPr>
          <w:noProof/>
        </w:rPr>
        <w:t>[3]</w:t>
      </w:r>
      <w:r>
        <w:fldChar w:fldCharType="end"/>
      </w:r>
      <w:r>
        <w:t xml:space="preserve">. It is not clear if HIV infectivity of CD4+ is significantly hampered by the </w:t>
      </w:r>
      <w:bookmarkStart w:id="0" w:name="_GoBack"/>
      <w:bookmarkEnd w:id="0"/>
      <w:r>
        <w:t xml:space="preserve">low spikes density </w:t>
      </w:r>
      <w:r>
        <w:fldChar w:fldCharType="begin" w:fldLock="1"/>
      </w:r>
      <w:r>
        <w:instrText>ADDIN CSL_CITATION { "citationItems" : [ { "id" : "ITEM-1", "itemData" : { "DOI" : "10.1128/JVI.01764-08", "ISSN" : "1098-5514", "PMID" : "19019953", "abstract" : "To enter target cells, human immunodeficiency virus (HIV) first attaches to the cells and fuses with the cell membrane. Attachment and fusion involve envelope glycoprotein trimers on the surface of the virion and the CD4 receptor and chemokine coreceptors on the surface of the target cell. The stoichiometry of entry, that is, the number of bonds between such trimers and CD4 that are required for infection, is unknown. Pseudotyped virions that express mixed trimers consisting of functional and nonfunctional envelope proteins have been used to study how many trimer-receptor interactions are required for virus entry. However, to extract information on the stoichiometry of entry from data generated in in vitro infectivity assays with such viruses, mathematical models are required. Here, we describe mathematical models that can be used to infer the stoichiometry of entry. By fitting our simplest model to previously published data (X. Yang, S. Kurteva, X. Ren, S. Lee, and J. Sodroski, J. Virol. 79: 12132-12147, 2005), we estimated that the number of trimer-receptor interactions required for HIV to infect a target cell is approximately eight, which is higher than previous estimates. We also consider model extensions that explain some systematic deviations of the data from the prediction of the simplest model. However, these extended models yield very different estimates of the stoichiometry of entry ranging from 2 to 19. These results strongly suggest that, based on our present knowledge of HIV entry, the stoichiometry of this process cannot be reliably estimated. Our study identifies parameters that need to be defined to render the estimation of the stoichiometry of HIV entry possible.", "author" : [ { "dropping-particle" : "", "family" : "Magnus", "given" : "Carsten", "non-dropping-particle" : "", "parse-names" : false, "suffix" : "" }, { "dropping-particle" : "", "family" : "Rusert", "given" : "Peter", "non-dropping-particle" : "", "parse-names" : false, "suffix" : "" }, { "dropping-particle" : "", "family" : "Bonhoeffer", "given" : "Sebastian", "non-dropping-particle" : "", "parse-names" : false, "suffix" : "" }, { "dropping-particle" : "", "family" : "Trkola", "given" : "Alexandra", "non-dropping-particle" : "", "parse-names" : false, "suffix" : "" }, { "dropping-particle" : "", "family" : "Regoes", "given" : "Roland R", "non-dropping-particle" : "", "parse-names" : false, "suffix" : "" } ], "container-title" : "Journal of virology", "id" : "ITEM-1", "issue" : "3", "issued" : { "date-parts" : [ [ "2009" ] ] }, "page" : "1523-1531", "title" : "Estimating the stoichiometry of human immunodeficiency virus entry.", "type" : "article-journal", "volume" : "83" }, "uris" : [ "http://www.mendeley.com/documents/?uuid=688e38a3-3fe5-4f26-b09f-0375140c2061", "http://www.mendeley.com/documents/?uuid=76a4a197-69ae-4623-81b7-9d2ee1eced8f" ] } ], "mendeley" : { "formattedCitation" : "[4]", "plainTextFormattedCitation" : "[4]", "previouslyFormattedCitation" : "[4]" }, "properties" : { "noteIndex" : 0 }, "schema" : "https://github.com/citation-style-language/schema/raw/master/csl-citation.json" }</w:instrText>
      </w:r>
      <w:r>
        <w:fldChar w:fldCharType="separate"/>
      </w:r>
      <w:r w:rsidRPr="005C1C21">
        <w:rPr>
          <w:noProof/>
        </w:rPr>
        <w:t>[4]</w:t>
      </w:r>
      <w:r>
        <w:fldChar w:fldCharType="end"/>
      </w:r>
      <w:r>
        <w:t>. The spike is mobile i</w:t>
      </w:r>
      <w:r w:rsidRPr="004006A3">
        <w:t>n</w:t>
      </w:r>
      <w:r>
        <w:t xml:space="preserve"> the virus envelope and can form gp120 clusters when in contact with the T cell, assisting in </w:t>
      </w:r>
      <w:r w:rsidRPr="00BF455C">
        <w:t>entry</w:t>
      </w:r>
      <w:r>
        <w:t xml:space="preserve"> </w:t>
      </w:r>
      <w:r>
        <w:fldChar w:fldCharType="begin" w:fldLock="1"/>
      </w:r>
      <w:r>
        <w:instrText>ADDIN CSL_CITATION { "citationItems" : [ { "id" : "ITEM-1", "itemData" : { "DOI" : "10.1371/journal.ppat.0030063", "ISBN" : "1553-7374 (Electronic)\\r1553-7366 (Linking)", "ISSN" : "15537366", "PMID" : "17480119", "abstract" : "The envelope glycoproteins of primate lentiviruses, including human and simian immunodeficiency viruses (HIV and SIV), are heterodimers of a transmembrane glycoprotein (usually gp41), and a surface glycoprotein (gp120), which binds CD4 on target cells to initiate viral entry. We have used electron tomography to determine the three-dimensional architectures of purified SIV virions in isolation and in contact with CD4+ target cells. The trimeric viral envelope glycoprotein surface spikes are heterogeneous in appearance and typically approximately 120 A long and approximately 120 A wide at the distal end. Docking of SIV or HIV-1 on the T cell surface occurs via a neck-shaped contact region that is approximately 400 A wide and consistently consists of a closely spaced cluster of five to seven rod-shaped features, each approximately 100 A long and approximately 100 A wide. This distinctive structure is not observed when viruses are incubated with T lymphocytes in the presence of anti-CD4 antibodies, the CCR5 antagonist TAK779, or the peptide entry inhibitor SIVmac251 C34. For virions bound to cells, few trimers were observed away from this cluster at the virion-cell interface, even in cases where virus preparations showing as many as 70 envelope glycoprotein trimers per virus particle were used. This contact zone, which we term the \"entry claw\", provides a spatial context to understand the molecular mechanisms of viral entry. Determination of the molecular composition and structure of the entry claw may facilitate the identification of improved drugs for the inhibition of HIV-1 entry.", "author" : [ { "dropping-particle" : "", "family" : "Sougrat", "given" : "Rachid", "non-dropping-particle" : "", "parse-names" : false, "suffix" : "" }, { "dropping-particle" : "", "family" : "Bartesaghi", "given" : "Alberto", "non-dropping-particle" : "", "parse-names" : false, "suffix" : "" }, { "dropping-particle" : "", "family" : "Lifson", "given" : "Jeffrey D.", "non-dropping-particle" : "", "parse-names" : false, "suffix" : "" }, { "dropping-particle" : "", "family" : "Bennett", "given" : "Adam E.", "non-dropping-particle" : "", "parse-names" : false, "suffix" : "" }, { "dropping-particle" : "", "family" : "Bess", "given" : "Julian W.", "non-dropping-particle" : "", "parse-names" : false, "suffix" : "" }, { "dropping-particle" : "", "family" : "Zabransky", "given" : "Daniel J.", "non-dropping-particle" : "", "parse-names" : false, "suffix" : "" }, { "dropping-particle" : "", "family" : "Subramaniam", "given" : "Sriram", "non-dropping-particle" : "", "parse-names" : false, "suffix" : "" } ], "container-title" : "PLoS Pathogens", "id" : "ITEM-1", "issue" : "5", "issued" : { "date-parts" : [ [ "2007" ] ] }, "page" : "0571-0581", "title" : "Electron tomography of the contact between T cells and SIV/HIV-1: Implications for viral entry", "type" : "article-journal", "volume" : "3" }, "uris" : [ "http://www.mendeley.com/documents/?uuid=555e7df8-846d-44c0-9eeb-356572252787", "http://www.mendeley.com/documents/?uuid=8307cda2-e163-4ca7-a20f-8fb2a994c4b7" ] } ], "mendeley" : { "formattedCitation" : "[5]", "plainTextFormattedCitation" : "[5]", "previouslyFormattedCitation" : "[5]" }, "properties" : { "noteIndex" : 0 }, "schema" : "https://github.com/citation-style-language/schema/raw/master/csl-citation.json" }</w:instrText>
      </w:r>
      <w:r>
        <w:fldChar w:fldCharType="separate"/>
      </w:r>
      <w:r w:rsidRPr="005C1C21">
        <w:rPr>
          <w:noProof/>
        </w:rPr>
        <w:t>[5]</w:t>
      </w:r>
      <w:r>
        <w:fldChar w:fldCharType="end"/>
      </w:r>
      <w:r>
        <w:t>.</w:t>
      </w:r>
    </w:p>
    <w:p w:rsidR="00CE7340" w:rsidRDefault="00CE7340" w:rsidP="00CE7340">
      <w:pPr>
        <w:pStyle w:val="Heading3"/>
      </w:pPr>
      <w:r w:rsidRPr="00CE7340">
        <w:t>References</w:t>
      </w:r>
    </w:p>
    <w:p w:rsidR="00CE7340" w:rsidRPr="00CE7340" w:rsidRDefault="00CE7340" w:rsidP="00CE7340"/>
    <w:p w:rsidR="005C1C21" w:rsidRPr="005C1C21" w:rsidRDefault="005C1C21" w:rsidP="005C1C21">
      <w:pPr>
        <w:widowControl w:val="0"/>
        <w:autoSpaceDE w:val="0"/>
        <w:autoSpaceDN w:val="0"/>
        <w:adjustRightInd w:val="0"/>
        <w:spacing w:line="36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Pr="005C1C21">
        <w:rPr>
          <w:rFonts w:ascii="Calibri" w:hAnsi="Calibri" w:cs="Times New Roman"/>
          <w:noProof/>
          <w:szCs w:val="24"/>
        </w:rPr>
        <w:t xml:space="preserve">1. </w:t>
      </w:r>
      <w:r w:rsidRPr="005C1C21">
        <w:rPr>
          <w:rFonts w:ascii="Calibri" w:hAnsi="Calibri" w:cs="Times New Roman"/>
          <w:noProof/>
          <w:szCs w:val="24"/>
        </w:rPr>
        <w:tab/>
        <w:t>Liljeroos L, Krzyzaniak MA, Helenius A, Butcher SJ. Architecture of respiratory syncytial virus revealed by electron cryotomography. Proc Natl Acad Sci U S A [Internet]. 2013;110[27]:11133–8. Available from: http://www.ncbi.nlm.nih.gov/pubmed/23776214%5Cnhttp://www.pubmedcentral.nih.gov/articlerender.fcgi?artid=PMC3703984%5Cn%3CGo to ISI%3E://000321978000062</w:t>
      </w:r>
    </w:p>
    <w:p w:rsidR="005C1C21" w:rsidRPr="005C1C21" w:rsidRDefault="005C1C21" w:rsidP="005C1C21">
      <w:pPr>
        <w:widowControl w:val="0"/>
        <w:autoSpaceDE w:val="0"/>
        <w:autoSpaceDN w:val="0"/>
        <w:adjustRightInd w:val="0"/>
        <w:spacing w:line="360" w:lineRule="auto"/>
        <w:ind w:left="640" w:hanging="640"/>
        <w:rPr>
          <w:rFonts w:ascii="Calibri" w:hAnsi="Calibri" w:cs="Times New Roman"/>
          <w:noProof/>
          <w:szCs w:val="24"/>
        </w:rPr>
      </w:pPr>
      <w:r w:rsidRPr="005C1C21">
        <w:rPr>
          <w:rFonts w:ascii="Calibri" w:hAnsi="Calibri" w:cs="Times New Roman"/>
          <w:noProof/>
          <w:szCs w:val="24"/>
        </w:rPr>
        <w:t xml:space="preserve">2. </w:t>
      </w:r>
      <w:r w:rsidRPr="005C1C21">
        <w:rPr>
          <w:rFonts w:ascii="Calibri" w:hAnsi="Calibri" w:cs="Times New Roman"/>
          <w:noProof/>
          <w:szCs w:val="24"/>
        </w:rPr>
        <w:tab/>
        <w:t>Piver E, Boyer A, Gaillard J, Bull A, Beaumont E, Roingeard P, et al. Ultrastructural organisation of HCV from the bloodstream of infected patients revealed by electron microscopy after specific immunocapture. Gut [Internet]. 2016;[October]:gutjnl-2016-311726. Available from: http://gut.bmj.com/lookup/doi/10.1136/gutjnl-2016-311726</w:t>
      </w:r>
    </w:p>
    <w:p w:rsidR="005C1C21" w:rsidRPr="005C1C21" w:rsidRDefault="005C1C21" w:rsidP="005C1C21">
      <w:pPr>
        <w:widowControl w:val="0"/>
        <w:autoSpaceDE w:val="0"/>
        <w:autoSpaceDN w:val="0"/>
        <w:adjustRightInd w:val="0"/>
        <w:spacing w:line="360" w:lineRule="auto"/>
        <w:ind w:left="640" w:hanging="640"/>
        <w:rPr>
          <w:rFonts w:ascii="Calibri" w:hAnsi="Calibri" w:cs="Times New Roman"/>
          <w:noProof/>
          <w:szCs w:val="24"/>
        </w:rPr>
      </w:pPr>
      <w:r w:rsidRPr="005C1C21">
        <w:rPr>
          <w:rFonts w:ascii="Calibri" w:hAnsi="Calibri" w:cs="Times New Roman"/>
          <w:noProof/>
          <w:szCs w:val="24"/>
        </w:rPr>
        <w:t xml:space="preserve">3. </w:t>
      </w:r>
      <w:r w:rsidRPr="005C1C21">
        <w:rPr>
          <w:rFonts w:ascii="Calibri" w:hAnsi="Calibri" w:cs="Times New Roman"/>
          <w:noProof/>
          <w:szCs w:val="24"/>
        </w:rPr>
        <w:tab/>
        <w:t>Zingler K, Littman DR. Truncation of the cytoplasmic domain of the simian immunodeficiency virus envelope glycoprotein increases env incorporation into particles and fusogenicity and infectivity. J Virol [Internet]. 1993;67[5]:2824–31. Available from: http://www.ncbi.nlm.nih.gov/pubmed/8474176%5Cnhttp://www.pubmedcentral.nih.gov/articlerender.fcgi?artid=PMC237607</w:t>
      </w:r>
    </w:p>
    <w:p w:rsidR="005C1C21" w:rsidRPr="005C1C21" w:rsidRDefault="005C1C21" w:rsidP="005C1C21">
      <w:pPr>
        <w:widowControl w:val="0"/>
        <w:autoSpaceDE w:val="0"/>
        <w:autoSpaceDN w:val="0"/>
        <w:adjustRightInd w:val="0"/>
        <w:spacing w:line="360" w:lineRule="auto"/>
        <w:ind w:left="640" w:hanging="640"/>
        <w:rPr>
          <w:rFonts w:ascii="Calibri" w:hAnsi="Calibri" w:cs="Times New Roman"/>
          <w:noProof/>
          <w:szCs w:val="24"/>
        </w:rPr>
      </w:pPr>
      <w:r w:rsidRPr="005C1C21">
        <w:rPr>
          <w:rFonts w:ascii="Calibri" w:hAnsi="Calibri" w:cs="Times New Roman"/>
          <w:noProof/>
          <w:szCs w:val="24"/>
        </w:rPr>
        <w:t xml:space="preserve">4. </w:t>
      </w:r>
      <w:r w:rsidRPr="005C1C21">
        <w:rPr>
          <w:rFonts w:ascii="Calibri" w:hAnsi="Calibri" w:cs="Times New Roman"/>
          <w:noProof/>
          <w:szCs w:val="24"/>
        </w:rPr>
        <w:tab/>
        <w:t xml:space="preserve">Magnus C, Rusert P, Bonhoeffer S, Trkola A, Regoes RR. Estimating the stoichiometry of human immunodeficiency virus entry. J Virol. 2009;83[3]:1523–31. </w:t>
      </w:r>
    </w:p>
    <w:p w:rsidR="005C1C21" w:rsidRPr="005C1C21" w:rsidRDefault="005C1C21" w:rsidP="005C1C21">
      <w:pPr>
        <w:widowControl w:val="0"/>
        <w:autoSpaceDE w:val="0"/>
        <w:autoSpaceDN w:val="0"/>
        <w:adjustRightInd w:val="0"/>
        <w:spacing w:line="360" w:lineRule="auto"/>
        <w:ind w:left="640" w:hanging="640"/>
        <w:rPr>
          <w:rFonts w:ascii="Calibri" w:hAnsi="Calibri"/>
          <w:noProof/>
        </w:rPr>
      </w:pPr>
      <w:r w:rsidRPr="005C1C21">
        <w:rPr>
          <w:rFonts w:ascii="Calibri" w:hAnsi="Calibri" w:cs="Times New Roman"/>
          <w:noProof/>
          <w:szCs w:val="24"/>
        </w:rPr>
        <w:lastRenderedPageBreak/>
        <w:t xml:space="preserve">5. </w:t>
      </w:r>
      <w:r w:rsidRPr="005C1C21">
        <w:rPr>
          <w:rFonts w:ascii="Calibri" w:hAnsi="Calibri" w:cs="Times New Roman"/>
          <w:noProof/>
          <w:szCs w:val="24"/>
        </w:rPr>
        <w:tab/>
        <w:t xml:space="preserve">Sougrat R, Bartesaghi A, Lifson JD, Bennett AE, Bess JW, Zabransky DJ, et al. Electron tomography of the contact between T cells and SIV/HIV-1: Implications for viral entry. PLoS Pathog. 2007;3[5]:0571–81. </w:t>
      </w:r>
    </w:p>
    <w:p w:rsidR="005C1C21" w:rsidRDefault="005C1C21" w:rsidP="005C1C21">
      <w:pPr>
        <w:spacing w:line="360" w:lineRule="auto"/>
        <w:jc w:val="both"/>
      </w:pPr>
      <w:r>
        <w:fldChar w:fldCharType="end"/>
      </w:r>
    </w:p>
    <w:p w:rsidR="005C1C21" w:rsidRDefault="005C1C21" w:rsidP="005C1C21">
      <w:pPr>
        <w:spacing w:line="360" w:lineRule="auto"/>
        <w:jc w:val="both"/>
      </w:pPr>
    </w:p>
    <w:p w:rsidR="005C1C21" w:rsidRDefault="005C1C21" w:rsidP="005C1C21">
      <w:pPr>
        <w:spacing w:line="360" w:lineRule="auto"/>
        <w:jc w:val="both"/>
      </w:pPr>
    </w:p>
    <w:sectPr w:rsidR="005C1C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C21"/>
    <w:rsid w:val="001A2590"/>
    <w:rsid w:val="004D7E7E"/>
    <w:rsid w:val="005C1C21"/>
    <w:rsid w:val="00CE734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CD8E8"/>
  <w15:chartTrackingRefBased/>
  <w15:docId w15:val="{E751113D-79E4-4BB8-9B08-307044F3C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E73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9"/>
    <w:qFormat/>
    <w:rsid w:val="005C1C21"/>
    <w:pPr>
      <w:widowControl w:val="0"/>
      <w:autoSpaceDE w:val="0"/>
      <w:autoSpaceDN w:val="0"/>
      <w:adjustRightInd w:val="0"/>
      <w:spacing w:after="0" w:line="240" w:lineRule="auto"/>
      <w:ind w:firstLine="720"/>
      <w:outlineLvl w:val="2"/>
    </w:pPr>
    <w:rPr>
      <w:rFonts w:ascii="Calibri" w:eastAsiaTheme="minorEastAsia" w:hAnsi="Calibri" w:cs="Calibri"/>
      <w:b/>
      <w:bCs/>
      <w:noProo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5C1C21"/>
    <w:rPr>
      <w:rFonts w:ascii="Calibri" w:eastAsiaTheme="minorEastAsia" w:hAnsi="Calibri" w:cs="Calibri"/>
      <w:b/>
      <w:bCs/>
      <w:noProof/>
      <w:sz w:val="28"/>
      <w:szCs w:val="28"/>
    </w:rPr>
  </w:style>
  <w:style w:type="character" w:customStyle="1" w:styleId="Heading2Char">
    <w:name w:val="Heading 2 Char"/>
    <w:basedOn w:val="DefaultParagraphFont"/>
    <w:link w:val="Heading2"/>
    <w:uiPriority w:val="9"/>
    <w:semiHidden/>
    <w:rsid w:val="00CE7340"/>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7CADA92-DFFC-4CB2-AC88-DB4362250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40</Words>
  <Characters>1447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Massachusetts Institute of Technology</Company>
  <LinksUpToDate>false</LinksUpToDate>
  <CharactersWithSpaces>16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af</dc:creator>
  <cp:keywords/>
  <dc:description/>
  <cp:lastModifiedBy>Assaf</cp:lastModifiedBy>
  <cp:revision>2</cp:revision>
  <dcterms:created xsi:type="dcterms:W3CDTF">2018-08-08T20:36:00Z</dcterms:created>
  <dcterms:modified xsi:type="dcterms:W3CDTF">2018-08-08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_new</vt:lpwstr>
  </property>
  <property fmtid="{D5CDD505-2E9C-101B-9397-08002B2CF9AE}" pid="22" name="Mendeley Document_1">
    <vt:lpwstr>True</vt:lpwstr>
  </property>
  <property fmtid="{D5CDD505-2E9C-101B-9397-08002B2CF9AE}" pid="23" name="Mendeley Unique User Id_1">
    <vt:lpwstr>44d9e19d-6df8-3075-892a-0973f3861e47</vt:lpwstr>
  </property>
  <property fmtid="{D5CDD505-2E9C-101B-9397-08002B2CF9AE}" pid="24" name="Mendeley Citation Style_1">
    <vt:lpwstr>http://www.zotero.org/styles/vancouver</vt:lpwstr>
  </property>
</Properties>
</file>